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ED5D1" w14:textId="0ABD705F" w:rsidR="00AA6DA3" w:rsidRDefault="00AA6DA3">
      <w:r>
        <w:rPr>
          <w:rFonts w:hint="eastAsia"/>
        </w:rPr>
        <w:t>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9"/>
        <w:gridCol w:w="440"/>
        <w:gridCol w:w="440"/>
        <w:gridCol w:w="441"/>
        <w:gridCol w:w="536"/>
        <w:gridCol w:w="441"/>
        <w:gridCol w:w="536"/>
        <w:gridCol w:w="441"/>
        <w:gridCol w:w="441"/>
        <w:gridCol w:w="536"/>
        <w:gridCol w:w="441"/>
        <w:gridCol w:w="441"/>
        <w:gridCol w:w="441"/>
      </w:tblGrid>
      <w:tr w:rsidR="000B08A7" w:rsidRPr="00AA6DA3" w14:paraId="20FBA1AF" w14:textId="77777777" w:rsidTr="000B08A7">
        <w:trPr>
          <w:trHeight w:val="136"/>
        </w:trPr>
        <w:tc>
          <w:tcPr>
            <w:tcW w:w="17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2DC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Visit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40ED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93D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FC35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4E72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465C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1A6B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740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0F73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8446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29D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4CB9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3D83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0B08A7" w:rsidRPr="00AA6DA3" w14:paraId="11D89573" w14:textId="77777777" w:rsidTr="000B08A7">
        <w:trPr>
          <w:trHeight w:val="136"/>
        </w:trPr>
        <w:tc>
          <w:tcPr>
            <w:tcW w:w="17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6844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b/>
                <w:bCs/>
                <w:szCs w:val="21"/>
              </w:rPr>
              <w:t>Laser combination therapy group, n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592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2FD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1CD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917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284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A99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4E8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59BD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636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AD15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CFB4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0870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B08A7" w:rsidRPr="00AA6DA3" w14:paraId="31469376" w14:textId="77777777" w:rsidTr="000B08A7">
        <w:trPr>
          <w:trHeight w:val="24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0CF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Mean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FE4F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4.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19B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8.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78C0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3.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3966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5.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A73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3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B7F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4.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B07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0.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991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8.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77A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2.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092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9.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DB9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9.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C8B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0 </w:t>
            </w:r>
          </w:p>
        </w:tc>
      </w:tr>
      <w:tr w:rsidR="000B08A7" w:rsidRPr="00AA6DA3" w14:paraId="001C3531" w14:textId="77777777" w:rsidTr="000B08A7">
        <w:trPr>
          <w:trHeight w:val="26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F48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SE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BC2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5.0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DC2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0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F1EE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6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5FBC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6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F8FE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3.56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F89C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1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4A8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3.6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738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3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107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5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123FC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4.0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6A9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3.5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B056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3.52 </w:t>
            </w:r>
          </w:p>
        </w:tc>
      </w:tr>
      <w:tr w:rsidR="000B08A7" w:rsidRPr="00AA6DA3" w14:paraId="279F4403" w14:textId="77777777" w:rsidTr="000B08A7">
        <w:trPr>
          <w:trHeight w:val="24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13F5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b/>
                <w:bCs/>
                <w:szCs w:val="21"/>
              </w:rPr>
              <w:t>Ranibizumab monotherapy group, 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6C7D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D5AE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E51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05D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6A70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1970D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7E5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181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ED1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0B1E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567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2D69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0B08A7" w:rsidRPr="00AA6DA3" w14:paraId="35006407" w14:textId="77777777" w:rsidTr="000B08A7">
        <w:trPr>
          <w:trHeight w:val="24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E2C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Mean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9F01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2.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B5B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9.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03EBD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3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A0A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8.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788F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2.5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C16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57.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27D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4.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4F6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4.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01C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59.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CD1FC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56.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08E3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2.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C630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5.0 </w:t>
            </w:r>
          </w:p>
        </w:tc>
      </w:tr>
      <w:tr w:rsidR="000B08A7" w:rsidRPr="00AA6DA3" w14:paraId="5583B60E" w14:textId="77777777" w:rsidTr="000B08A7">
        <w:trPr>
          <w:trHeight w:val="26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41D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SE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065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.7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61B0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8.5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8038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.84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5B8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0.0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7C9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9.1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CDA6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3.0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651D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8.5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6F1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8.58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9D1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0.4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967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6.0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E03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9.1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A1F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.00 </w:t>
            </w:r>
          </w:p>
        </w:tc>
      </w:tr>
      <w:tr w:rsidR="000B08A7" w:rsidRPr="00AA6DA3" w14:paraId="399FD39B" w14:textId="77777777" w:rsidTr="000B08A7">
        <w:trPr>
          <w:trHeight w:val="24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26C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b/>
                <w:bCs/>
                <w:szCs w:val="21"/>
              </w:rPr>
              <w:t>Responder group, 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800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09807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5337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22E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FFD1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6CA5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B12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523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2BA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2679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C5310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B4C6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0B08A7" w:rsidRPr="00AA6DA3" w14:paraId="4AF976FC" w14:textId="77777777" w:rsidTr="000B08A7">
        <w:trPr>
          <w:trHeight w:val="24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5AB43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Mean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80DE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1.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DAE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286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1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E85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6.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20E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5E6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E53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3.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B7D18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0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B19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5.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170C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5.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CEBE2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6.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07F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74.8 </w:t>
            </w:r>
          </w:p>
        </w:tc>
      </w:tr>
      <w:tr w:rsidR="000B08A7" w:rsidRPr="00AA6DA3" w14:paraId="1B52F584" w14:textId="77777777" w:rsidTr="000B08A7">
        <w:trPr>
          <w:trHeight w:val="260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687F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>SE, letter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40E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9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6023C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50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9E99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67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358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5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CBF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2.33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29EDE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6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5601D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8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4EFDF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99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30A1B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5F91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1.9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9E22A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2.0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650B4" w14:textId="77777777" w:rsidR="000B08A7" w:rsidRPr="00AA6DA3" w:rsidRDefault="000B08A7" w:rsidP="000B08A7">
            <w:pPr>
              <w:rPr>
                <w:rFonts w:ascii="Times New Roman" w:hAnsi="Times New Roman" w:cs="Times New Roman"/>
                <w:szCs w:val="21"/>
              </w:rPr>
            </w:pPr>
            <w:r w:rsidRPr="00AA6DA3">
              <w:rPr>
                <w:rFonts w:ascii="Times New Roman" w:hAnsi="Times New Roman" w:cs="Times New Roman"/>
                <w:szCs w:val="21"/>
              </w:rPr>
              <w:t xml:space="preserve">2.13 </w:t>
            </w:r>
          </w:p>
        </w:tc>
      </w:tr>
    </w:tbl>
    <w:p w14:paraId="2A89C60D" w14:textId="3C971120" w:rsidR="00157E2B" w:rsidRPr="00AA6DA3" w:rsidRDefault="00157E2B">
      <w:pPr>
        <w:rPr>
          <w:rFonts w:ascii="Times New Roman" w:hAnsi="Times New Roman" w:cs="Times New Roman"/>
        </w:rPr>
      </w:pPr>
    </w:p>
    <w:p w14:paraId="0A78DE75" w14:textId="59FADC35" w:rsidR="00AA6DA3" w:rsidRPr="00AA6DA3" w:rsidRDefault="00AA6DA3">
      <w:pPr>
        <w:rPr>
          <w:rFonts w:ascii="Times New Roman" w:hAnsi="Times New Roman" w:cs="Times New Roman"/>
        </w:rPr>
      </w:pPr>
      <w:r w:rsidRPr="00AA6DA3">
        <w:rPr>
          <w:rFonts w:ascii="Times New Roman" w:hAnsi="Times New Roman" w:cs="Times New Roman"/>
        </w:rPr>
        <w:t>b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1"/>
        <w:gridCol w:w="205"/>
        <w:gridCol w:w="1216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</w:tblGrid>
      <w:tr w:rsidR="00AA6DA3" w:rsidRPr="00AA6DA3" w14:paraId="17F4F066" w14:textId="77777777" w:rsidTr="002D6B18">
        <w:trPr>
          <w:trHeight w:val="241"/>
        </w:trPr>
        <w:tc>
          <w:tcPr>
            <w:tcW w:w="1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07E55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Visit</w:t>
            </w:r>
          </w:p>
        </w:tc>
        <w:tc>
          <w:tcPr>
            <w:tcW w:w="1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6B70BA" w14:textId="77777777" w:rsidR="00AA6DA3" w:rsidRPr="00AA6DA3" w:rsidRDefault="00AA6DA3" w:rsidP="002D6B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D04DFD" w14:textId="77777777" w:rsidR="00AA6DA3" w:rsidRPr="00AA6DA3" w:rsidRDefault="00AA6DA3" w:rsidP="002D6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CA226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7156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A870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B35F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0FF75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EAF7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6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002A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7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E1D9A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28EAF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9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8C570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28E4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6615" w14:textId="77777777" w:rsidR="00AA6DA3" w:rsidRPr="00AA6DA3" w:rsidRDefault="00AA6DA3" w:rsidP="002D6B18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12</w:t>
            </w:r>
          </w:p>
        </w:tc>
      </w:tr>
      <w:tr w:rsidR="00AA6DA3" w:rsidRPr="00AA6DA3" w14:paraId="17797FCB" w14:textId="77777777" w:rsidTr="002D6B18">
        <w:trPr>
          <w:trHeight w:val="472"/>
        </w:trPr>
        <w:tc>
          <w:tcPr>
            <w:tcW w:w="11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B73872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Laser combination</w:t>
            </w: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AA6DA3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therapy group</w:t>
            </w:r>
          </w:p>
        </w:tc>
        <w:tc>
          <w:tcPr>
            <w:tcW w:w="1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D3A84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vs</w:t>
            </w:r>
          </w:p>
        </w:tc>
        <w:tc>
          <w:tcPr>
            <w:tcW w:w="11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BAB044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Ranibizumab monotherapy group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092A7F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476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B02579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943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A7CE8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344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6A3FB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34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D838B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885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6C172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722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C21593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697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2AEE6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772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C8930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50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BE7FC43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96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559B3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633</w:t>
            </w:r>
          </w:p>
        </w:tc>
        <w:tc>
          <w:tcPr>
            <w:tcW w:w="2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F0D2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82</w:t>
            </w:r>
          </w:p>
        </w:tc>
      </w:tr>
      <w:tr w:rsidR="00AA6DA3" w:rsidRPr="00AA6DA3" w14:paraId="4CBCB59D" w14:textId="77777777" w:rsidTr="002D6B18">
        <w:trPr>
          <w:trHeight w:val="472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285FBF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Laser combination therapy grou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DE36D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v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3A998D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Responder group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217E9A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3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2C59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2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418F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7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F6C9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66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96A08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1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99E8B5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2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815D66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8BCE9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5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432F4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44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37B4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7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DE2FCF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8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DCF556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570</w:t>
            </w:r>
          </w:p>
        </w:tc>
      </w:tr>
      <w:tr w:rsidR="00AA6DA3" w:rsidRPr="00AA6DA3" w14:paraId="203C18FB" w14:textId="77777777" w:rsidTr="002D6B18">
        <w:trPr>
          <w:trHeight w:val="472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02BE9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Ranibizumab monotherapy group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F18EB7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v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FCF318" w14:textId="77777777" w:rsidR="00AA6DA3" w:rsidRPr="00AA6DA3" w:rsidRDefault="00AA6DA3" w:rsidP="002D6B18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Responder group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06E039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61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D4B1F7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7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BC209B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8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BA5EA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37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8C00C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3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CC757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6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3E9D1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25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EDD39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3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BFBF6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9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5DE29C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01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B5721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09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DA92BD" w14:textId="77777777" w:rsidR="00AA6DA3" w:rsidRPr="00AA6DA3" w:rsidRDefault="00AA6DA3" w:rsidP="002D6B18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A6DA3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0.137</w:t>
            </w:r>
          </w:p>
        </w:tc>
      </w:tr>
    </w:tbl>
    <w:p w14:paraId="1ABE5D49" w14:textId="77777777" w:rsidR="00AA6DA3" w:rsidRPr="00AA6DA3" w:rsidRDefault="00AA6DA3">
      <w:pPr>
        <w:rPr>
          <w:rFonts w:ascii="Times New Roman" w:hAnsi="Times New Roman" w:cs="Times New Roman"/>
        </w:rPr>
      </w:pPr>
    </w:p>
    <w:sectPr w:rsidR="00AA6DA3" w:rsidRPr="00AA6D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8A7"/>
    <w:rsid w:val="000B08A7"/>
    <w:rsid w:val="00157E2B"/>
    <w:rsid w:val="001A7224"/>
    <w:rsid w:val="00322901"/>
    <w:rsid w:val="004C2953"/>
    <w:rsid w:val="0052640F"/>
    <w:rsid w:val="005D6D19"/>
    <w:rsid w:val="0074614A"/>
    <w:rsid w:val="009D657C"/>
    <w:rsid w:val="00AA6DA3"/>
    <w:rsid w:val="00D11134"/>
    <w:rsid w:val="00E7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228AA"/>
  <w15:chartTrackingRefBased/>
  <w15:docId w15:val="{C792E1C2-FA2C-564E-8BF3-F4EAAD4E6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5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31T05:18:00Z</dcterms:created>
  <dcterms:modified xsi:type="dcterms:W3CDTF">2023-03-31T08:15:00Z</dcterms:modified>
</cp:coreProperties>
</file>